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xample of Explanatory Model that can be used in COPD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863590" cy="723646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3680" cy="7236360"/>
                          <a:chOff x="0" y="0"/>
                          <a:chExt cx="5863680" cy="72363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387360" y="0"/>
                            <a:ext cx="5089680" cy="723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287720" y="832320"/>
                            <a:ext cx="3287880" cy="4234320"/>
                          </a:xfrm>
                          <a:custGeom>
                            <a:avLst/>
                            <a:gdLst>
                              <a:gd name="textAreaLeft" fmla="*/ 0 w 1864080"/>
                              <a:gd name="textAreaRight" fmla="*/ 1864440 w 1864080"/>
                              <a:gd name="textAreaTop" fmla="*/ 0 h 2400480"/>
                              <a:gd name="textAreaBottom" fmla="*/ 2400840 h 2400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9550" y="17891"/>
                                </a:moveTo>
                                <a:arcTo wR="-7200" hR="-7200" stAng="6000000" swAng="-3000000"/>
                                <a:lnTo>
                                  <a:pt x="3858" y="2527"/>
                                </a:lnTo>
                                <a:arcTo wR="10800" hR="10800" stAng="-7800000" swAng="3000000"/>
                                <a:lnTo>
                                  <a:pt x="13144" y="-2495"/>
                                </a:lnTo>
                                <a:lnTo>
                                  <a:pt x="16794" y="2718"/>
                                </a:lnTo>
                                <a:lnTo>
                                  <a:pt x="11581" y="63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7200000">
                            <a:off x="1264320" y="2307240"/>
                            <a:ext cx="4234320" cy="3287880"/>
                          </a:xfrm>
                          <a:custGeom>
                            <a:avLst/>
                            <a:gdLst>
                              <a:gd name="textAreaLeft" fmla="*/ 0 w 2400480"/>
                              <a:gd name="textAreaRight" fmla="*/ 2400840 w 2400480"/>
                              <a:gd name="textAreaTop" fmla="*/ 0 h 1864080"/>
                              <a:gd name="textAreaBottom" fmla="*/ 1864440 h 18640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9550" y="17891"/>
                                </a:moveTo>
                                <a:arcTo wR="-7200" hR="-7200" stAng="6000000" swAng="-3000000"/>
                                <a:lnTo>
                                  <a:pt x="3858" y="2527"/>
                                </a:lnTo>
                                <a:arcTo wR="10800" hR="10800" stAng="-7800000" swAng="3000000"/>
                                <a:lnTo>
                                  <a:pt x="13144" y="-2495"/>
                                </a:lnTo>
                                <a:lnTo>
                                  <a:pt x="16794" y="2718"/>
                                </a:lnTo>
                                <a:lnTo>
                                  <a:pt x="11581" y="63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4400000">
                            <a:off x="365040" y="2308680"/>
                            <a:ext cx="4234320" cy="3287880"/>
                          </a:xfrm>
                          <a:custGeom>
                            <a:avLst/>
                            <a:gdLst>
                              <a:gd name="textAreaLeft" fmla="*/ 0 w 2400480"/>
                              <a:gd name="textAreaRight" fmla="*/ 2400840 w 2400480"/>
                              <a:gd name="textAreaTop" fmla="*/ 0 h 1864080"/>
                              <a:gd name="textAreaBottom" fmla="*/ 1864440 h 18640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9550" y="17891"/>
                                </a:moveTo>
                                <a:arcTo wR="-7200" hR="-7200" stAng="6000000" swAng="-3000000"/>
                                <a:lnTo>
                                  <a:pt x="3858" y="2527"/>
                                </a:lnTo>
                                <a:arcTo wR="10800" hR="10800" stAng="-7800000" swAng="3000000"/>
                                <a:lnTo>
                                  <a:pt x="13144" y="-2495"/>
                                </a:lnTo>
                                <a:lnTo>
                                  <a:pt x="16794" y="2718"/>
                                </a:lnTo>
                                <a:lnTo>
                                  <a:pt x="11581" y="63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0640" y="1607040"/>
                            <a:ext cx="1319040" cy="169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3"/>
                                  <w:szCs w:val="36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Shortness of breath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2200" y="1607040"/>
                            <a:ext cx="1319040" cy="169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3"/>
                                  <w:szCs w:val="36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Fear of exercise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1240" y="5088240"/>
                            <a:ext cx="1319040" cy="169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b/>
                                  <w:szCs w:val="24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Do Nothin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4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↓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4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Poorer healt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4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↓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4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Confidence drop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4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↓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6"/>
                                  <w:szCs w:val="24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Alone and depressed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28.75pt;margin-top:0pt;width:404.15pt;height:569.8pt" coordorigin="575,0" coordsize="8083,11396">
                <v:rect id="shape_0" stroked="f" o:allowincell="f" style="position:absolute;left:610;top:0;width:8014;height:1139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ID="_s1028" fillcolor="#bbe0e3" stroked="t" o:allowincell="f" style="position:absolute;left:2028;top:1311;width:5177;height:6667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ID="_s1029" fillcolor="#bbe0e3" stroked="t" o:allowincell="f" style="position:absolute;left:1991;top:3633;width:6667;height:5177;mso-wrap-style:none;v-text-anchor:middle;rotation:120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ID="_s1030" fillcolor="#bbe0e3" stroked="t" o:allowincell="f" style="position:absolute;left:575;top:3635;width:6667;height:5177;mso-wrap-style:none;v-text-anchor:middle;rotation:240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19;top:2531;width:2076;height:267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3"/>
                            <w:szCs w:val="36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Shortness of breat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5;top:2531;width:2076;height:267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3"/>
                            <w:szCs w:val="36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Fear of exerci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77;top:8013;width:2076;height:267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b/>
                            <w:szCs w:val="24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Do Nothing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szCs w:val="24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↓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szCs w:val="24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Poorer health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szCs w:val="24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↓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szCs w:val="24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Confidence drops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szCs w:val="24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↓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6"/>
                            <w:szCs w:val="24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Alone and depress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xample of Explanatory Model that can be used in IB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863590" cy="723646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63680" cy="7236360"/>
                          <a:chOff x="0" y="0"/>
                          <a:chExt cx="5863680" cy="72363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387360" y="0"/>
                            <a:ext cx="5089680" cy="723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287720" y="832320"/>
                            <a:ext cx="3287880" cy="4234320"/>
                          </a:xfrm>
                          <a:custGeom>
                            <a:avLst/>
                            <a:gdLst>
                              <a:gd name="textAreaLeft" fmla="*/ 0 w 1864080"/>
                              <a:gd name="textAreaRight" fmla="*/ 1864440 w 1864080"/>
                              <a:gd name="textAreaTop" fmla="*/ 0 h 2400480"/>
                              <a:gd name="textAreaBottom" fmla="*/ 2400840 h 24004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9550" y="17891"/>
                                </a:moveTo>
                                <a:arcTo wR="-7200" hR="-7200" stAng="6000000" swAng="-3000000"/>
                                <a:lnTo>
                                  <a:pt x="3858" y="2527"/>
                                </a:lnTo>
                                <a:arcTo wR="10800" hR="10800" stAng="-7800000" swAng="3000000"/>
                                <a:lnTo>
                                  <a:pt x="13144" y="-2495"/>
                                </a:lnTo>
                                <a:lnTo>
                                  <a:pt x="16794" y="2718"/>
                                </a:lnTo>
                                <a:lnTo>
                                  <a:pt x="11581" y="63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7200000">
                            <a:off x="1264320" y="2307240"/>
                            <a:ext cx="4234320" cy="3287880"/>
                          </a:xfrm>
                          <a:custGeom>
                            <a:avLst/>
                            <a:gdLst>
                              <a:gd name="textAreaLeft" fmla="*/ 0 w 2400480"/>
                              <a:gd name="textAreaRight" fmla="*/ 2400840 w 2400480"/>
                              <a:gd name="textAreaTop" fmla="*/ 0 h 1864080"/>
                              <a:gd name="textAreaBottom" fmla="*/ 1864440 h 18640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9550" y="17891"/>
                                </a:moveTo>
                                <a:arcTo wR="-7200" hR="-7200" stAng="6000000" swAng="-3000000"/>
                                <a:lnTo>
                                  <a:pt x="3858" y="2527"/>
                                </a:lnTo>
                                <a:arcTo wR="10800" hR="10800" stAng="-7800000" swAng="3000000"/>
                                <a:lnTo>
                                  <a:pt x="13144" y="-2495"/>
                                </a:lnTo>
                                <a:lnTo>
                                  <a:pt x="16794" y="2718"/>
                                </a:lnTo>
                                <a:lnTo>
                                  <a:pt x="11581" y="63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4400000">
                            <a:off x="365040" y="2308680"/>
                            <a:ext cx="4234320" cy="3287880"/>
                          </a:xfrm>
                          <a:custGeom>
                            <a:avLst/>
                            <a:gdLst>
                              <a:gd name="textAreaLeft" fmla="*/ 0 w 2400480"/>
                              <a:gd name="textAreaRight" fmla="*/ 2400840 w 2400480"/>
                              <a:gd name="textAreaTop" fmla="*/ 0 h 1864080"/>
                              <a:gd name="textAreaBottom" fmla="*/ 1864440 h 186408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9550" y="17891"/>
                                </a:moveTo>
                                <a:arcTo wR="-7200" hR="-7200" stAng="6000000" swAng="-3000000"/>
                                <a:lnTo>
                                  <a:pt x="3858" y="2527"/>
                                </a:lnTo>
                                <a:arcTo wR="10800" hR="10800" stAng="-7800000" swAng="3000000"/>
                                <a:lnTo>
                                  <a:pt x="13144" y="-2495"/>
                                </a:lnTo>
                                <a:lnTo>
                                  <a:pt x="16794" y="2718"/>
                                </a:lnTo>
                                <a:lnTo>
                                  <a:pt x="11581" y="63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be0e3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0640" y="1607040"/>
                            <a:ext cx="1319040" cy="169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3"/>
                                  <w:szCs w:val="36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Pain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32200" y="1607040"/>
                            <a:ext cx="1319040" cy="169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3"/>
                                  <w:szCs w:val="36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Tension, stress, anxiety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1240" y="5088240"/>
                            <a:ext cx="1319040" cy="1698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6"/>
                                  <w:szCs w:val="36"/>
                                  <w:rFonts w:ascii="Arial" w:hAnsi="Arial" w:eastAsia="Times New Roman;Times New Roman" w:cs="Arial"/>
                                  <w:color w:val="auto"/>
                                  <w:lang w:val="en-GB" w:bidi="ar-SA"/>
                                </w:rPr>
                                <w:t>More pain</w:t>
                              </w:r>
                            </w:p>
                          </w:txbxContent>
                        </wps:txbx>
                        <wps:bodyPr wrap="square" lIns="0" rIns="0" tIns="0" bIns="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28.75pt;margin-top:0pt;width:404.15pt;height:569.8pt" coordorigin="575,0" coordsize="8083,11396">
                <v:rect id="shape_0" stroked="f" o:allowincell="f" style="position:absolute;left:610;top:0;width:8014;height:1139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rect id="shape_0" ID="_s1036" fillcolor="#bbe0e3" stroked="t" o:allowincell="f" style="position:absolute;left:2028;top:1311;width:5177;height:6667;mso-wrap-style:none;v-text-anchor:middle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ID="_s1037" fillcolor="#bbe0e3" stroked="t" o:allowincell="f" style="position:absolute;left:1991;top:3633;width:6667;height:5177;mso-wrap-style:none;v-text-anchor:middle;rotation:120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rect id="shape_0" ID="_s1038" fillcolor="#bbe0e3" stroked="t" o:allowincell="f" style="position:absolute;left:575;top:3635;width:6667;height:5177;mso-wrap-style:none;v-text-anchor:middle;rotation:240;mso-position-horizontal-relative:char">
                  <v:fill o:detectmouseclick="t" type="solid" color2="#441f1c"/>
                  <v:stroke color="black" weight="9360" joinstyle="miter" endcap="flat"/>
                  <w10:wrap type="none"/>
                </v:rect>
                <v:shape id="shape_0" stroked="f" o:allowincell="f" style="position:absolute;left:1119;top:2531;width:2076;height:267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3"/>
                            <w:szCs w:val="36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P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035;top:2531;width:2076;height:267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3"/>
                            <w:szCs w:val="36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Tension, stress, anxie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77;top:8013;width:2076;height:2674;mso-wrap-style:squar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6"/>
                            <w:szCs w:val="36"/>
                            <w:rFonts w:ascii="Arial" w:hAnsi="Arial" w:eastAsia="Times New Roman;Times New Roman" w:cs="Arial"/>
                            <w:color w:val="auto"/>
                            <w:lang w:val="en-GB" w:bidi="ar-SA"/>
                          </w:rPr>
                          <w:t>More p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12:01:00Z</dcterms:created>
  <dc:creator>Anne Kennedy</dc:creator>
  <dc:description/>
  <cp:keywords/>
  <dc:language>en-US</dc:language>
  <cp:lastModifiedBy>mdmysapk</cp:lastModifiedBy>
  <dcterms:modified xsi:type="dcterms:W3CDTF">2009-10-26T12:01:00Z</dcterms:modified>
  <cp:revision>2</cp:revision>
  <dc:subject/>
  <dc:title> </dc:title>
</cp:coreProperties>
</file>